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sz w:val="32"/>
          <w:szCs w:val="32"/>
        </w:rPr>
        <w:t>Analysis of the 1895 cohort</w:t>
      </w:r>
    </w:p>
    <w:p w:rsidR="001B5BCB" w:rsidRPr="009F2D65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1B5BCB" w:rsidRPr="009F2D65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Summary statistics by gender for the cohort 1895.</w:t>
      </w:r>
    </w:p>
    <w:tbl>
      <w:tblPr>
        <w:tblW w:w="7862" w:type="dxa"/>
        <w:jc w:val="center"/>
        <w:tblLook w:val="04A0" w:firstRow="1" w:lastRow="0" w:firstColumn="1" w:lastColumn="0" w:noHBand="0" w:noVBand="1"/>
      </w:tblPr>
      <w:tblGrid>
        <w:gridCol w:w="3402"/>
        <w:gridCol w:w="1620"/>
        <w:gridCol w:w="1620"/>
        <w:gridCol w:w="1220"/>
      </w:tblGrid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95 cohort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-value* </w:t>
            </w:r>
          </w:p>
        </w:tc>
      </w:tr>
      <w:tr w:rsidR="001B5BCB" w:rsidRPr="009F2D65" w:rsidTr="00DC57C4">
        <w:trPr>
          <w:trHeight w:val="6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icipants included in the analysis,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interview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1 (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1 (0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of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 (1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(1.8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3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xy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4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18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 (8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 (81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MS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2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0-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2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(27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18-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(3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29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24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2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2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tes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18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lf-rated </w:t>
            </w:r>
            <w:proofErr w:type="gramStart"/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alth ,</w:t>
            </w:r>
            <w:proofErr w:type="gramEnd"/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tes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15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(1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ptab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(11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/Excell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 (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 (6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tz's disability index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l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2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42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 (4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46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disabl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3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(11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78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*Test to determine equal means between the populations </w:t>
            </w:r>
            <w:proofErr w:type="spellStart"/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lysed</w:t>
            </w:r>
            <w:proofErr w:type="spellEnd"/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5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: Mini-Mental State Exam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6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te: We only included individuals that do not presen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B5BCB" w:rsidRPr="009F2D65" w:rsidTr="00DC57C4">
        <w:trPr>
          <w:trHeight w:val="315"/>
          <w:jc w:val="center"/>
        </w:trPr>
        <w:tc>
          <w:tcPr>
            <w:tcW w:w="6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sing</w:t>
            </w:r>
            <w:proofErr w:type="gramEnd"/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alues in any of the characteristics observed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BCB" w:rsidRPr="009F2D65" w:rsidRDefault="001B5BCB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5BCB" w:rsidRDefault="001B5BCB" w:rsidP="001B5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013A" w:rsidRPr="001B5BCB" w:rsidRDefault="001B5BCB" w:rsidP="001B5BCB">
      <w:bookmarkStart w:id="0" w:name="_GoBack"/>
      <w:bookmarkEnd w:id="0"/>
    </w:p>
    <w:sectPr w:rsidR="008E013A" w:rsidRPr="001B5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0:00Z</dcterms:created>
  <dcterms:modified xsi:type="dcterms:W3CDTF">2021-06-20T01:20:00Z</dcterms:modified>
</cp:coreProperties>
</file>